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2FF11" w14:textId="5AA00300" w:rsidR="00DC60F9" w:rsidRDefault="00F038CD">
      <w:r>
        <w:t xml:space="preserve">Supplementary gif movie of rnp particle motion in live cell at 37C. Movie acquired at 100 fps with Nikon </w:t>
      </w:r>
      <w:proofErr w:type="spellStart"/>
      <w:r>
        <w:t>Ti</w:t>
      </w:r>
      <w:proofErr w:type="spellEnd"/>
      <w:r>
        <w:t xml:space="preserve"> using 60X/oil objective and PCO </w:t>
      </w:r>
      <w:proofErr w:type="spellStart"/>
      <w:r>
        <w:t>sCMOS</w:t>
      </w:r>
      <w:proofErr w:type="spellEnd"/>
      <w:r>
        <w:t xml:space="preserve"> camera.</w:t>
      </w:r>
      <w:bookmarkStart w:id="0" w:name="_GoBack"/>
      <w:bookmarkEnd w:id="0"/>
    </w:p>
    <w:sectPr w:rsidR="00DC6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CD"/>
    <w:rsid w:val="00237C31"/>
    <w:rsid w:val="002D03AE"/>
    <w:rsid w:val="00DC60F9"/>
    <w:rsid w:val="00E02AA0"/>
    <w:rsid w:val="00F0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519A"/>
  <w15:chartTrackingRefBased/>
  <w15:docId w15:val="{0B837507-851C-4873-9E53-B6580E99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A0"/>
    <w:rPr>
      <w:rFonts w:ascii="Arial" w:hAnsi="Arial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1</cp:revision>
  <dcterms:created xsi:type="dcterms:W3CDTF">2020-04-04T17:12:00Z</dcterms:created>
  <dcterms:modified xsi:type="dcterms:W3CDTF">2020-04-04T17:17:00Z</dcterms:modified>
</cp:coreProperties>
</file>